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36A40" w14:textId="04D15A92" w:rsidR="00363E2F" w:rsidRDefault="00C42F38" w:rsidP="0045014B">
      <w:pPr>
        <w:rPr>
          <w:rFonts w:ascii="Times New Roman" w:hAnsi="Times New Roman" w:cs="Times New Roman"/>
        </w:rPr>
      </w:pPr>
      <w:r w:rsidRPr="00363E2F">
        <w:rPr>
          <w:rFonts w:ascii="Times New Roman" w:hAnsi="Times New Roman" w:cs="Times New Roman"/>
        </w:rPr>
        <w:t xml:space="preserve">Appendix1. Item-total correlation analysis of </w:t>
      </w:r>
      <w:r w:rsidR="00A70071">
        <w:rPr>
          <w:rFonts w:ascii="Times New Roman" w:hAnsi="Times New Roman" w:cs="Times New Roman"/>
        </w:rPr>
        <w:t>K</w:t>
      </w:r>
      <w:r w:rsidRPr="00363E2F">
        <w:rPr>
          <w:rFonts w:ascii="Times New Roman" w:hAnsi="Times New Roman" w:cs="Times New Roman"/>
        </w:rPr>
        <w:t xml:space="preserve">nowledge in </w:t>
      </w:r>
      <w:r>
        <w:rPr>
          <w:rFonts w:ascii="Times New Roman" w:eastAsia="游明朝" w:hAnsi="Times New Roman" w:cs="Times New Roman"/>
        </w:rPr>
        <w:t xml:space="preserve">the TIC provider survey (n = </w:t>
      </w:r>
      <w:r w:rsidR="00D04B3B">
        <w:rPr>
          <w:rFonts w:ascii="Times New Roman" w:hAnsi="Times New Roman" w:cs="Times New Roman"/>
        </w:rPr>
        <w:t>794</w:t>
      </w:r>
      <w:r w:rsidRPr="00363E2F">
        <w:rPr>
          <w:rFonts w:ascii="Times New Roman" w:hAnsi="Times New Roman" w:cs="Times New Roman"/>
        </w:rPr>
        <w:t>)</w:t>
      </w:r>
    </w:p>
    <w:tbl>
      <w:tblPr>
        <w:tblW w:w="148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"/>
        <w:gridCol w:w="13442"/>
        <w:gridCol w:w="990"/>
      </w:tblGrid>
      <w:tr w:rsidR="009E4F00" w14:paraId="2B86A90D" w14:textId="77777777" w:rsidTr="008A4A64">
        <w:trPr>
          <w:trHeight w:val="375"/>
        </w:trPr>
        <w:tc>
          <w:tcPr>
            <w:tcW w:w="13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7AD4D" w14:textId="77777777" w:rsidR="00363E2F" w:rsidRPr="00363E2F" w:rsidRDefault="00C42F38" w:rsidP="00363E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tems of Knowled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02A61" w14:textId="77777777" w:rsidR="00363E2F" w:rsidRPr="00363E2F" w:rsidRDefault="00C42F38" w:rsidP="00363E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9E4F00" w14:paraId="4178B695" w14:textId="77777777" w:rsidTr="008A4A64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1B15" w14:textId="77777777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D9C8" w14:textId="1950FFCD" w:rsidR="00D04B3B" w:rsidRPr="00363E2F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most everyone</w:t>
            </w:r>
            <w:r w:rsidR="00A700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</w:t>
            </w: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who is seriously injured or ill</w:t>
            </w:r>
            <w:r w:rsidR="00A700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</w:t>
            </w: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as at least one traumatic stress reaction in the immediate aftermath of the event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AFBE" w14:textId="3DB16705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66 </w:t>
            </w:r>
          </w:p>
        </w:tc>
      </w:tr>
      <w:tr w:rsidR="009E4F00" w14:paraId="4431094A" w14:textId="77777777" w:rsidTr="00363E2F">
        <w:trPr>
          <w:trHeight w:val="3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5290" w14:textId="77777777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2F64" w14:textId="59BFAAD1" w:rsidR="00D04B3B" w:rsidRPr="00363E2F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t is inevitable that most individuals who experience a life</w:t>
            </w:r>
            <w:r w:rsidR="00A700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reatening illness or injury will go on to develop significant posttraumatic stress or PTSD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B0F9" w14:textId="59C9F811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46 </w:t>
            </w:r>
          </w:p>
        </w:tc>
      </w:tr>
      <w:tr w:rsidR="009E4F00" w14:paraId="357C5128" w14:textId="77777777" w:rsidTr="00363E2F">
        <w:trPr>
          <w:trHeight w:val="3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301B" w14:textId="77777777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3593" w14:textId="77777777" w:rsidR="00D04B3B" w:rsidRPr="00363E2F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dividuals who are more severely injured or ill generally have more serious traumatic stress reactions than those who are less severely injured or ill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4A54" w14:textId="343E886E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50 </w:t>
            </w:r>
          </w:p>
        </w:tc>
      </w:tr>
      <w:tr w:rsidR="009E4F00" w14:paraId="66CB9208" w14:textId="77777777" w:rsidTr="00363E2F">
        <w:trPr>
          <w:trHeight w:val="3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40CC" w14:textId="77777777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C712" w14:textId="77777777" w:rsidR="00D04B3B" w:rsidRPr="00363E2F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dividuals who, at some point during the traumatic event, believe that they might die are at greater risk for posttraumatic stress reaction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EC35" w14:textId="5E04BF26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69 </w:t>
            </w:r>
          </w:p>
        </w:tc>
      </w:tr>
      <w:tr w:rsidR="009E4F00" w14:paraId="69DF6571" w14:textId="77777777" w:rsidTr="00363E2F">
        <w:trPr>
          <w:trHeight w:val="3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2296" w14:textId="77777777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9A9F" w14:textId="44C8C086" w:rsidR="00D04B3B" w:rsidRPr="00363E2F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ny individuals cope well on their own</w:t>
            </w:r>
            <w:r w:rsidR="00A700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</w:t>
            </w: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fter experiencing serious illness or injury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C691" w14:textId="7725F0D0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56 </w:t>
            </w:r>
          </w:p>
        </w:tc>
      </w:tr>
      <w:tr w:rsidR="009E4F00" w14:paraId="640A8D4B" w14:textId="77777777" w:rsidTr="00363E2F">
        <w:trPr>
          <w:trHeight w:val="3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85CE" w14:textId="77777777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FCF0" w14:textId="77777777" w:rsidR="00D04B3B" w:rsidRPr="00363E2F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e psychological effects of an injury or illness often last longer than the physical symptom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5981" w14:textId="05945DDE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3 </w:t>
            </w:r>
          </w:p>
        </w:tc>
      </w:tr>
      <w:tr w:rsidR="009E4F00" w14:paraId="08D2EFE3" w14:textId="77777777" w:rsidTr="00363E2F">
        <w:trPr>
          <w:trHeight w:val="3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5183" w14:textId="77777777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CB36" w14:textId="77777777" w:rsidR="00D04B3B" w:rsidRPr="00363E2F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dividuals with significant posttraumatic stress reactions usually show obvious signs of distres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8812" w14:textId="27E1BC55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45 </w:t>
            </w:r>
          </w:p>
        </w:tc>
      </w:tr>
      <w:tr w:rsidR="009E4F00" w14:paraId="7BCE5EBF" w14:textId="77777777" w:rsidTr="00363E2F">
        <w:trPr>
          <w:trHeight w:val="3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86AC" w14:textId="77777777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3898" w14:textId="77777777" w:rsidR="00D04B3B" w:rsidRPr="00363E2F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know the common signs and symptoms of traumatic stress in ill or injured patient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FD55" w14:textId="1A02C294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66 </w:t>
            </w:r>
          </w:p>
        </w:tc>
      </w:tr>
      <w:tr w:rsidR="009E4F00" w14:paraId="2492D7E2" w14:textId="77777777" w:rsidTr="00363E2F">
        <w:trPr>
          <w:trHeight w:val="3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C06C" w14:textId="77777777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C387" w14:textId="77777777" w:rsidR="00D04B3B" w:rsidRPr="00363E2F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ome early traumatic stress reactions in patients can be part of a healthy emotional recovery proces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F925" w14:textId="76EF55FE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8 </w:t>
            </w:r>
          </w:p>
        </w:tc>
      </w:tr>
      <w:tr w:rsidR="009E4F00" w14:paraId="6AF08FAB" w14:textId="77777777" w:rsidTr="00363E2F">
        <w:trPr>
          <w:trHeight w:val="3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D1F8" w14:textId="77777777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DAE7" w14:textId="024EA23F" w:rsidR="00D04B3B" w:rsidRPr="00363E2F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ere are things that providers can do to help prevent longer</w:t>
            </w:r>
            <w:r w:rsidR="00A700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erm posttraumatic stress in ill and injured patient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B885" w14:textId="56C2F43F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8 </w:t>
            </w:r>
          </w:p>
        </w:tc>
      </w:tr>
      <w:tr w:rsidR="009E4F00" w14:paraId="428AE61B" w14:textId="77777777" w:rsidTr="00363E2F">
        <w:trPr>
          <w:trHeight w:val="300"/>
        </w:trPr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48CA8" w14:textId="77777777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4D47B" w14:textId="77777777" w:rsidR="00D04B3B" w:rsidRPr="00363E2F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63E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ere are effective screening measures for assessing traumatic stress that providers can use in practice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6F83" w14:textId="10210236" w:rsidR="00D04B3B" w:rsidRPr="00363E2F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68 </w:t>
            </w:r>
          </w:p>
        </w:tc>
      </w:tr>
    </w:tbl>
    <w:p w14:paraId="7CE4B4B9" w14:textId="3EC960CC" w:rsidR="00363E2F" w:rsidRDefault="00363E2F" w:rsidP="0045014B">
      <w:pPr>
        <w:rPr>
          <w:rFonts w:ascii="Times New Roman" w:hAnsi="Times New Roman" w:cs="Times New Roman"/>
        </w:rPr>
      </w:pPr>
    </w:p>
    <w:p w14:paraId="4E93537A" w14:textId="04F65DEB" w:rsidR="00AA32A4" w:rsidRDefault="00AA32A4" w:rsidP="0045014B">
      <w:pPr>
        <w:rPr>
          <w:rFonts w:ascii="Times New Roman" w:hAnsi="Times New Roman" w:cs="Times New Roman"/>
        </w:rPr>
      </w:pPr>
    </w:p>
    <w:p w14:paraId="7A7DB7BD" w14:textId="43FED6C7" w:rsidR="00AA32A4" w:rsidRDefault="00AA32A4" w:rsidP="0045014B">
      <w:pPr>
        <w:rPr>
          <w:rFonts w:ascii="Times New Roman" w:hAnsi="Times New Roman" w:cs="Times New Roman"/>
        </w:rPr>
      </w:pPr>
    </w:p>
    <w:p w14:paraId="228279B8" w14:textId="02845121" w:rsidR="00AA32A4" w:rsidRDefault="00AA32A4" w:rsidP="0045014B">
      <w:pPr>
        <w:rPr>
          <w:rFonts w:ascii="Times New Roman" w:hAnsi="Times New Roman" w:cs="Times New Roman"/>
        </w:rPr>
      </w:pPr>
    </w:p>
    <w:p w14:paraId="292904D4" w14:textId="25AB0872" w:rsidR="00AA32A4" w:rsidRDefault="00AA32A4" w:rsidP="0045014B">
      <w:pPr>
        <w:rPr>
          <w:rFonts w:ascii="Times New Roman" w:hAnsi="Times New Roman" w:cs="Times New Roman"/>
        </w:rPr>
      </w:pPr>
    </w:p>
    <w:p w14:paraId="2D6FB636" w14:textId="31AE0352" w:rsidR="00AA32A4" w:rsidRDefault="00AA32A4" w:rsidP="0045014B">
      <w:pPr>
        <w:rPr>
          <w:rFonts w:ascii="Times New Roman" w:hAnsi="Times New Roman" w:cs="Times New Roman"/>
        </w:rPr>
      </w:pPr>
    </w:p>
    <w:p w14:paraId="7BC22220" w14:textId="61A40E73" w:rsidR="00AA32A4" w:rsidRDefault="00AA32A4" w:rsidP="0045014B">
      <w:pPr>
        <w:rPr>
          <w:rFonts w:ascii="Times New Roman" w:hAnsi="Times New Roman" w:cs="Times New Roman"/>
        </w:rPr>
      </w:pPr>
    </w:p>
    <w:p w14:paraId="6DCB301C" w14:textId="27019650" w:rsidR="00AA32A4" w:rsidRDefault="00AA32A4" w:rsidP="0045014B">
      <w:pPr>
        <w:rPr>
          <w:rFonts w:ascii="Times New Roman" w:hAnsi="Times New Roman" w:cs="Times New Roman"/>
        </w:rPr>
      </w:pPr>
    </w:p>
    <w:p w14:paraId="7EBECA9C" w14:textId="57202ADB" w:rsidR="00AA32A4" w:rsidRDefault="00AA32A4" w:rsidP="0045014B">
      <w:pPr>
        <w:rPr>
          <w:rFonts w:ascii="Times New Roman" w:hAnsi="Times New Roman" w:cs="Times New Roman"/>
        </w:rPr>
      </w:pPr>
    </w:p>
    <w:p w14:paraId="081907A0" w14:textId="77777777" w:rsidR="00D9213F" w:rsidRDefault="00D9213F" w:rsidP="0045014B">
      <w:pPr>
        <w:rPr>
          <w:rFonts w:ascii="Times New Roman" w:hAnsi="Times New Roman" w:cs="Times New Roman" w:hint="eastAsia"/>
        </w:rPr>
      </w:pPr>
    </w:p>
    <w:p w14:paraId="76E7C631" w14:textId="173D7ED5" w:rsidR="00AA32A4" w:rsidRDefault="00C42F38" w:rsidP="00AA32A4">
      <w:pPr>
        <w:rPr>
          <w:rFonts w:ascii="Times New Roman" w:hAnsi="Times New Roman" w:cs="Times New Roman"/>
        </w:rPr>
      </w:pPr>
      <w:r w:rsidRPr="00AA32A4">
        <w:rPr>
          <w:rFonts w:ascii="Times New Roman" w:hAnsi="Times New Roman" w:cs="Times New Roman"/>
        </w:rPr>
        <w:lastRenderedPageBreak/>
        <w:t xml:space="preserve">Appendix 2. Percentage of endorsed items and correct answers to questions in </w:t>
      </w:r>
      <w:r>
        <w:rPr>
          <w:rFonts w:ascii="Times New Roman" w:eastAsia="游明朝" w:hAnsi="Times New Roman" w:cs="Times New Roman"/>
        </w:rPr>
        <w:t xml:space="preserve">the TIC provider survey (n = </w:t>
      </w:r>
      <w:r w:rsidR="00D04B3B">
        <w:rPr>
          <w:rFonts w:ascii="Times New Roman" w:hAnsi="Times New Roman" w:cs="Times New Roman"/>
        </w:rPr>
        <w:t>794</w:t>
      </w:r>
      <w:r w:rsidRPr="00AA32A4">
        <w:rPr>
          <w:rFonts w:ascii="Times New Roman" w:hAnsi="Times New Roman" w:cs="Times New Roman"/>
        </w:rPr>
        <w:t>)</w:t>
      </w:r>
    </w:p>
    <w:tbl>
      <w:tblPr>
        <w:tblW w:w="13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"/>
        <w:gridCol w:w="7137"/>
        <w:gridCol w:w="980"/>
        <w:gridCol w:w="980"/>
        <w:gridCol w:w="740"/>
        <w:gridCol w:w="956"/>
        <w:gridCol w:w="2318"/>
      </w:tblGrid>
      <w:tr w:rsidR="009E4F00" w14:paraId="2E538ACD" w14:textId="77777777" w:rsidTr="00D04B3B">
        <w:trPr>
          <w:trHeight w:val="600"/>
        </w:trPr>
        <w:tc>
          <w:tcPr>
            <w:tcW w:w="7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5386C" w14:textId="77777777" w:rsidR="00D04B3B" w:rsidRPr="00D04B3B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nowledg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26977" w14:textId="77777777" w:rsidR="00D04B3B" w:rsidRPr="00D04B3B" w:rsidRDefault="00C42F38" w:rsidP="00D04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rongly</w:t>
            </w: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Disagre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4D917" w14:textId="77777777" w:rsidR="00D04B3B" w:rsidRPr="00D04B3B" w:rsidRDefault="00C42F38" w:rsidP="00D04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sagre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91F8C" w14:textId="77777777" w:rsidR="00D04B3B" w:rsidRPr="00D04B3B" w:rsidRDefault="00C42F38" w:rsidP="00D04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C0FAE" w14:textId="77777777" w:rsidR="00D04B3B" w:rsidRPr="00D04B3B" w:rsidRDefault="00C42F38" w:rsidP="00D04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rongly</w:t>
            </w: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 xml:space="preserve"> Agree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26D89" w14:textId="77777777" w:rsidR="00D04B3B" w:rsidRPr="00D04B3B" w:rsidRDefault="00C42F38" w:rsidP="00D04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ercentage </w:t>
            </w: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of correct answers (%)</w:t>
            </w:r>
          </w:p>
        </w:tc>
      </w:tr>
      <w:tr w:rsidR="009E4F00" w14:paraId="56CFE129" w14:textId="77777777" w:rsidTr="00D04B3B">
        <w:trPr>
          <w:trHeight w:val="6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0466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A85A" w14:textId="77777777" w:rsidR="00D04B3B" w:rsidRPr="00D04B3B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most everyone who is seriously injured or ill has at least one traumatic stress reaction in the immediate aftermath of the event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79BC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F080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11C0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6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D5E0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5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FE7F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9.1 </w:t>
            </w:r>
          </w:p>
        </w:tc>
      </w:tr>
      <w:tr w:rsidR="009E4F00" w14:paraId="182DD656" w14:textId="77777777" w:rsidTr="00D04B3B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CB6F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3CAA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0958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48AA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5.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777A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8.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555D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.7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CD05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E4F00" w14:paraId="14576D7D" w14:textId="77777777" w:rsidTr="00D04B3B">
        <w:trPr>
          <w:trHeight w:val="6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400D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43193" w14:textId="2D377F3B" w:rsidR="00D04B3B" w:rsidRPr="00D04B3B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t is inevitable that most individuals who experience a </w:t>
            </w:r>
            <w:r w:rsidR="00221D2E"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fe-threatening</w:t>
            </w: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llness or injury will go on to develop significant posttraumatic stress or PTSD.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C22D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EFE0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7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0857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D2A3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0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99AC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3 </w:t>
            </w:r>
          </w:p>
        </w:tc>
      </w:tr>
      <w:tr w:rsidR="009E4F00" w14:paraId="3BA71759" w14:textId="77777777" w:rsidTr="00D04B3B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584B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0831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1C90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9535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4.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E460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2.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13B7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3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08FA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E4F00" w14:paraId="3EFEB59A" w14:textId="77777777" w:rsidTr="00D04B3B">
        <w:trPr>
          <w:trHeight w:val="6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0F5C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D1BCE" w14:textId="77777777" w:rsidR="00D04B3B" w:rsidRPr="00D04B3B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ndividuals who are more severely injured or ill generally have more serious traumatic stress reactions than those who are less severely injured or ill.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9071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1A63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2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31E9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7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B1DB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2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DBED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3.9 </w:t>
            </w:r>
          </w:p>
        </w:tc>
      </w:tr>
      <w:tr w:rsidR="009E4F00" w14:paraId="0DB61FD3" w14:textId="77777777" w:rsidTr="00D04B3B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B483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B88B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73C1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82FD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8.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EF84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9.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58FE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6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F165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E4F00" w14:paraId="4EF7A81C" w14:textId="77777777" w:rsidTr="00D04B3B">
        <w:trPr>
          <w:trHeight w:val="6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E07C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F745" w14:textId="77777777" w:rsidR="00D04B3B" w:rsidRPr="00D04B3B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dividuals who, at some point during the traumatic event, believe that they might die are at greater risk for posttraumatic stress reactions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066F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8740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6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5B32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8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68CE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3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5FEE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3.0 </w:t>
            </w:r>
          </w:p>
        </w:tc>
      </w:tr>
      <w:tr w:rsidR="009E4F00" w14:paraId="54643608" w14:textId="77777777" w:rsidTr="00D04B3B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8B8F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DE3D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BC94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3B53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1.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DCE2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1.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B314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1.7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CC1A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E4F00" w14:paraId="16E834EB" w14:textId="77777777" w:rsidTr="00D04B3B">
        <w:trPr>
          <w:trHeight w:val="6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0044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0DFE" w14:textId="77777777" w:rsidR="00D04B3B" w:rsidRPr="00D04B3B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ny individuals cope well on their own after experiencing serious illness or injury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8239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79FB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5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71A4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3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8A26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8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D162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6.1 </w:t>
            </w:r>
          </w:p>
        </w:tc>
      </w:tr>
      <w:tr w:rsidR="009E4F00" w14:paraId="06B08898" w14:textId="77777777" w:rsidTr="00D04B3B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0246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F8B0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8029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610F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4.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772F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0DC7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5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84FA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E4F00" w14:paraId="3DB01E79" w14:textId="77777777" w:rsidTr="00D04B3B">
        <w:trPr>
          <w:trHeight w:val="6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DA1A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EB71" w14:textId="77777777" w:rsidR="00D04B3B" w:rsidRPr="00D04B3B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e psychological effects of an injury or illness often last longer than the physical symptoms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1947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A0B7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5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8A49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7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EB62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32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F8C6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5.8 </w:t>
            </w:r>
          </w:p>
        </w:tc>
      </w:tr>
      <w:tr w:rsidR="009E4F00" w14:paraId="5B50EF22" w14:textId="77777777" w:rsidTr="00D04B3B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86A2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C3E6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4098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F2BE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8.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2FAD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9.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D2B8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6.6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B2A3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E4F00" w14:paraId="452563E5" w14:textId="77777777" w:rsidTr="00D04B3B">
        <w:trPr>
          <w:trHeight w:val="6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D92F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9A11" w14:textId="77777777" w:rsidR="00D04B3B" w:rsidRPr="00D04B3B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dividuals with significant posttraumatic stress reactions usually show obvious signs of distress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6EA5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7C11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7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8700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B0EA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8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D767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9.7 </w:t>
            </w:r>
          </w:p>
        </w:tc>
      </w:tr>
      <w:tr w:rsidR="009E4F00" w14:paraId="31ED3810" w14:textId="77777777" w:rsidTr="00D04B3B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0794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9CF3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C436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0C5B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4.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D681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3.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C55E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.3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6AF5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E4F00" w14:paraId="6D7EFBDB" w14:textId="77777777" w:rsidTr="00D04B3B">
        <w:trPr>
          <w:trHeight w:val="6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00AB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4D01" w14:textId="77777777" w:rsidR="00D04B3B" w:rsidRPr="00D04B3B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know the common signs and symptoms of traumatic stress in ill or injured patients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F1A3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D5A1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4C0B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9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1193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E421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4.2 </w:t>
            </w:r>
          </w:p>
        </w:tc>
      </w:tr>
      <w:tr w:rsidR="009E4F00" w14:paraId="18AE8CF5" w14:textId="77777777" w:rsidTr="00D04B3B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1963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C81B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5ED2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5BCF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7.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E38C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9.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2B67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7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FB70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E4F00" w14:paraId="5E5015A7" w14:textId="77777777" w:rsidTr="00D04B3B">
        <w:trPr>
          <w:trHeight w:val="6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86B3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88CD" w14:textId="77777777" w:rsidR="00D04B3B" w:rsidRPr="00D04B3B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ome early traumatic stress reactions in patients can be part of a healthy emotional recovery process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D90B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5A28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7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7E3B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2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8523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5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522E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3.2 </w:t>
            </w:r>
          </w:p>
        </w:tc>
      </w:tr>
      <w:tr w:rsidR="009E4F00" w14:paraId="0E825D86" w14:textId="77777777" w:rsidTr="00D04B3B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357A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7C1D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2280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6AA7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1.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86ED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6.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E81F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9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C5AD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E4F00" w14:paraId="2C90D5B2" w14:textId="77777777" w:rsidTr="00D04B3B">
        <w:trPr>
          <w:trHeight w:val="6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1D9D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C623" w14:textId="7DD0787D" w:rsidR="00D04B3B" w:rsidRPr="00D04B3B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ere are things that providers can do to help prevent longer</w:t>
            </w:r>
            <w:r w:rsidR="00A700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erm posttraumatic stress in ill and injured patients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E5BD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3FE6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4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5C41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2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13A3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3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2EF4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6.7 </w:t>
            </w:r>
          </w:p>
        </w:tc>
      </w:tr>
      <w:tr w:rsidR="009E4F00" w14:paraId="6DD0EFBD" w14:textId="77777777" w:rsidTr="00D04B3B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028F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D44E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A28D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02D9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8.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E99D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6.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215F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.4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2496" w14:textId="77777777" w:rsidR="00D04B3B" w:rsidRPr="00D04B3B" w:rsidRDefault="00D04B3B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E4F00" w14:paraId="0020344D" w14:textId="77777777" w:rsidTr="00D04B3B">
        <w:trPr>
          <w:trHeight w:val="6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5364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FAFF" w14:textId="77777777" w:rsidR="00D04B3B" w:rsidRPr="00D04B3B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ere are effective screening measures for assessing traumatic stress that providers can use in practice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DB81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E006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7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F8E8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B4FE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76E1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9.3 </w:t>
            </w:r>
          </w:p>
        </w:tc>
      </w:tr>
      <w:tr w:rsidR="009E4F00" w14:paraId="531B04DE" w14:textId="77777777" w:rsidTr="00D04B3B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12F09" w14:textId="77777777" w:rsidR="00D04B3B" w:rsidRPr="00D04B3B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6425C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CB850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79652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4.3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ED002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3.1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EBF42" w14:textId="77777777" w:rsidR="00D04B3B" w:rsidRPr="00D04B3B" w:rsidRDefault="00C42F38" w:rsidP="00D04B3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2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C1B5A" w14:textId="77777777" w:rsidR="00D04B3B" w:rsidRPr="00D04B3B" w:rsidRDefault="00C42F38" w:rsidP="00D04B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04B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419642C9" w14:textId="62FF0556" w:rsidR="00AA32A4" w:rsidRPr="00AA32A4" w:rsidRDefault="00C42F38" w:rsidP="00AA32A4">
      <w:pPr>
        <w:rPr>
          <w:rFonts w:ascii="Times New Roman" w:hAnsi="Times New Roman" w:cs="Times New Roman"/>
        </w:rPr>
      </w:pPr>
      <w:r w:rsidRPr="00AA32A4">
        <w:rPr>
          <w:rFonts w:ascii="Times New Roman" w:hAnsi="Times New Roman" w:cs="Times New Roman"/>
        </w:rPr>
        <w:t>Note: Item</w:t>
      </w:r>
      <w:r>
        <w:rPr>
          <w:rFonts w:ascii="Times New Roman" w:eastAsia="游明朝" w:hAnsi="Times New Roman" w:cs="Times New Roman"/>
        </w:rPr>
        <w:t>s 2, 3, and 7 are reverse</w:t>
      </w:r>
      <w:r w:rsidRPr="00AA32A4">
        <w:rPr>
          <w:rFonts w:ascii="Times New Roman" w:hAnsi="Times New Roman" w:cs="Times New Roman"/>
        </w:rPr>
        <w:t>-scoring items (Agree or Strongly Agree are wrong answers)</w:t>
      </w:r>
      <w:r>
        <w:rPr>
          <w:rFonts w:ascii="Times New Roman" w:eastAsia="游明朝" w:hAnsi="Times New Roman" w:cs="Times New Roman"/>
        </w:rPr>
        <w:t>.</w:t>
      </w:r>
    </w:p>
    <w:p w14:paraId="72C1DB0D" w14:textId="2086ED4E" w:rsidR="00AA32A4" w:rsidRPr="003E1196" w:rsidRDefault="00AA32A4" w:rsidP="0045014B">
      <w:pPr>
        <w:rPr>
          <w:rFonts w:ascii="Times New Roman" w:hAnsi="Times New Roman" w:cs="Times New Roman"/>
        </w:rPr>
      </w:pPr>
    </w:p>
    <w:sectPr w:rsidR="00AA32A4" w:rsidRPr="003E1196" w:rsidSect="0087358F">
      <w:footerReference w:type="default" r:id="rId7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186D4" w14:textId="77777777" w:rsidR="009343F1" w:rsidRDefault="009343F1">
      <w:r>
        <w:separator/>
      </w:r>
    </w:p>
  </w:endnote>
  <w:endnote w:type="continuationSeparator" w:id="0">
    <w:p w14:paraId="3B23F1B6" w14:textId="77777777" w:rsidR="009343F1" w:rsidRDefault="00934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7628176"/>
      <w:docPartObj>
        <w:docPartGallery w:val="Page Numbers (Bottom of Page)"/>
        <w:docPartUnique/>
      </w:docPartObj>
    </w:sdtPr>
    <w:sdtEndPr/>
    <w:sdtContent>
      <w:p w14:paraId="47742E61" w14:textId="4ABBA5A5" w:rsidR="00746E96" w:rsidRDefault="00C42F3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50C1ED6" w14:textId="77777777" w:rsidR="00746E96" w:rsidRDefault="00746E9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AC54C" w14:textId="77777777" w:rsidR="009343F1" w:rsidRDefault="009343F1">
      <w:r>
        <w:separator/>
      </w:r>
    </w:p>
  </w:footnote>
  <w:footnote w:type="continuationSeparator" w:id="0">
    <w:p w14:paraId="36814808" w14:textId="77777777" w:rsidR="009343F1" w:rsidRDefault="009343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E12B0"/>
    <w:multiLevelType w:val="hybridMultilevel"/>
    <w:tmpl w:val="D70EF512"/>
    <w:lvl w:ilvl="0" w:tplc="5BF672D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EB6CEFC" w:tentative="1">
      <w:start w:val="1"/>
      <w:numFmt w:val="aiueoFullWidth"/>
      <w:lvlText w:val="(%2)"/>
      <w:lvlJc w:val="left"/>
      <w:pPr>
        <w:ind w:left="840" w:hanging="420"/>
      </w:pPr>
    </w:lvl>
    <w:lvl w:ilvl="2" w:tplc="26805B30" w:tentative="1">
      <w:start w:val="1"/>
      <w:numFmt w:val="decimalEnclosedCircle"/>
      <w:lvlText w:val="%3"/>
      <w:lvlJc w:val="left"/>
      <w:pPr>
        <w:ind w:left="1260" w:hanging="420"/>
      </w:pPr>
    </w:lvl>
    <w:lvl w:ilvl="3" w:tplc="BE405612" w:tentative="1">
      <w:start w:val="1"/>
      <w:numFmt w:val="decimal"/>
      <w:lvlText w:val="%4."/>
      <w:lvlJc w:val="left"/>
      <w:pPr>
        <w:ind w:left="1680" w:hanging="420"/>
      </w:pPr>
    </w:lvl>
    <w:lvl w:ilvl="4" w:tplc="57723F9A" w:tentative="1">
      <w:start w:val="1"/>
      <w:numFmt w:val="aiueoFullWidth"/>
      <w:lvlText w:val="(%5)"/>
      <w:lvlJc w:val="left"/>
      <w:pPr>
        <w:ind w:left="2100" w:hanging="420"/>
      </w:pPr>
    </w:lvl>
    <w:lvl w:ilvl="5" w:tplc="753C120E" w:tentative="1">
      <w:start w:val="1"/>
      <w:numFmt w:val="decimalEnclosedCircle"/>
      <w:lvlText w:val="%6"/>
      <w:lvlJc w:val="left"/>
      <w:pPr>
        <w:ind w:left="2520" w:hanging="420"/>
      </w:pPr>
    </w:lvl>
    <w:lvl w:ilvl="6" w:tplc="0E8C5208" w:tentative="1">
      <w:start w:val="1"/>
      <w:numFmt w:val="decimal"/>
      <w:lvlText w:val="%7."/>
      <w:lvlJc w:val="left"/>
      <w:pPr>
        <w:ind w:left="2940" w:hanging="420"/>
      </w:pPr>
    </w:lvl>
    <w:lvl w:ilvl="7" w:tplc="7B2EF076" w:tentative="1">
      <w:start w:val="1"/>
      <w:numFmt w:val="aiueoFullWidth"/>
      <w:lvlText w:val="(%8)"/>
      <w:lvlJc w:val="left"/>
      <w:pPr>
        <w:ind w:left="3360" w:hanging="420"/>
      </w:pPr>
    </w:lvl>
    <w:lvl w:ilvl="8" w:tplc="A4B4070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7285ED3"/>
    <w:multiLevelType w:val="hybridMultilevel"/>
    <w:tmpl w:val="07522EE0"/>
    <w:lvl w:ilvl="0" w:tplc="BFE4379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2D7659A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3A84A8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7D6604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9EAD6F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B04982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BFC0F3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B8A3CF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1AA6EB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C2A076B"/>
    <w:multiLevelType w:val="hybridMultilevel"/>
    <w:tmpl w:val="30FA4EC2"/>
    <w:lvl w:ilvl="0" w:tplc="94E80ABE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56E4BA2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3F45A6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B7C78A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392952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0A8735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89E7E3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3ECB8A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8D400E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1006113"/>
    <w:multiLevelType w:val="hybridMultilevel"/>
    <w:tmpl w:val="CA34D140"/>
    <w:lvl w:ilvl="0" w:tplc="C0A4F2C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4CD02DC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60CD84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7D0F8C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76A977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3BEB57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9D0E2D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1C24F0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47CAFE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10500471">
    <w:abstractNumId w:val="0"/>
  </w:num>
  <w:num w:numId="2" w16cid:durableId="1867332644">
    <w:abstractNumId w:val="3"/>
  </w:num>
  <w:num w:numId="3" w16cid:durableId="650642297">
    <w:abstractNumId w:val="2"/>
  </w:num>
  <w:num w:numId="4" w16cid:durableId="7281140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sddfswr2tp9qexaf65repz5rd5xwwttadx&quot;&gt;TICpro&lt;record-ids&gt;&lt;item&gt;1&lt;/item&gt;&lt;item&gt;2&lt;/item&gt;&lt;item&gt;7&lt;/item&gt;&lt;item&gt;8&lt;/item&gt;&lt;item&gt;9&lt;/item&gt;&lt;item&gt;10&lt;/item&gt;&lt;item&gt;11&lt;/item&gt;&lt;item&gt;13&lt;/item&gt;&lt;item&gt;24&lt;/item&gt;&lt;item&gt;25&lt;/item&gt;&lt;item&gt;30&lt;/item&gt;&lt;item&gt;31&lt;/item&gt;&lt;item&gt;32&lt;/item&gt;&lt;item&gt;33&lt;/item&gt;&lt;item&gt;38&lt;/item&gt;&lt;item&gt;39&lt;/item&gt;&lt;item&gt;40&lt;/item&gt;&lt;item&gt;54&lt;/item&gt;&lt;item&gt;58&lt;/item&gt;&lt;item&gt;59&lt;/item&gt;&lt;item&gt;63&lt;/item&gt;&lt;item&gt;64&lt;/item&gt;&lt;item&gt;66&lt;/item&gt;&lt;item&gt;67&lt;/item&gt;&lt;item&gt;68&lt;/item&gt;&lt;item&gt;74&lt;/item&gt;&lt;item&gt;75&lt;/item&gt;&lt;item&gt;76&lt;/item&gt;&lt;item&gt;77&lt;/item&gt;&lt;item&gt;78&lt;/item&gt;&lt;/record-ids&gt;&lt;/item&gt;&lt;/Libraries&gt;"/>
  </w:docVars>
  <w:rsids>
    <w:rsidRoot w:val="0085054A"/>
    <w:rsid w:val="00007C9E"/>
    <w:rsid w:val="00017742"/>
    <w:rsid w:val="0002156E"/>
    <w:rsid w:val="00025030"/>
    <w:rsid w:val="00031A47"/>
    <w:rsid w:val="00032D34"/>
    <w:rsid w:val="000400F3"/>
    <w:rsid w:val="00040BC0"/>
    <w:rsid w:val="0004373A"/>
    <w:rsid w:val="00052A01"/>
    <w:rsid w:val="000567EF"/>
    <w:rsid w:val="00056EAE"/>
    <w:rsid w:val="000600BC"/>
    <w:rsid w:val="00072BDC"/>
    <w:rsid w:val="00083DA2"/>
    <w:rsid w:val="000915D0"/>
    <w:rsid w:val="00092853"/>
    <w:rsid w:val="00095886"/>
    <w:rsid w:val="00097531"/>
    <w:rsid w:val="000A11C3"/>
    <w:rsid w:val="000A4247"/>
    <w:rsid w:val="000B72E0"/>
    <w:rsid w:val="000C2CD7"/>
    <w:rsid w:val="000C4939"/>
    <w:rsid w:val="000C7EE3"/>
    <w:rsid w:val="000D177E"/>
    <w:rsid w:val="000D51D0"/>
    <w:rsid w:val="000D5E83"/>
    <w:rsid w:val="000E228C"/>
    <w:rsid w:val="000F620A"/>
    <w:rsid w:val="000F68A7"/>
    <w:rsid w:val="000F7399"/>
    <w:rsid w:val="00100A7D"/>
    <w:rsid w:val="0010402D"/>
    <w:rsid w:val="00107605"/>
    <w:rsid w:val="001168CA"/>
    <w:rsid w:val="00116CFE"/>
    <w:rsid w:val="0012658A"/>
    <w:rsid w:val="00130A2B"/>
    <w:rsid w:val="001323DD"/>
    <w:rsid w:val="00135AC9"/>
    <w:rsid w:val="00143D1C"/>
    <w:rsid w:val="00146799"/>
    <w:rsid w:val="001564B5"/>
    <w:rsid w:val="0017316C"/>
    <w:rsid w:val="001770F0"/>
    <w:rsid w:val="001820D6"/>
    <w:rsid w:val="001864C3"/>
    <w:rsid w:val="00186ADD"/>
    <w:rsid w:val="00190C2D"/>
    <w:rsid w:val="00191FA8"/>
    <w:rsid w:val="001920B9"/>
    <w:rsid w:val="0019288D"/>
    <w:rsid w:val="00195EEA"/>
    <w:rsid w:val="00196132"/>
    <w:rsid w:val="00197D69"/>
    <w:rsid w:val="001A7B2C"/>
    <w:rsid w:val="001C1102"/>
    <w:rsid w:val="001C27C0"/>
    <w:rsid w:val="001C3BE6"/>
    <w:rsid w:val="001C51E1"/>
    <w:rsid w:val="001E13D0"/>
    <w:rsid w:val="001E3377"/>
    <w:rsid w:val="001E4003"/>
    <w:rsid w:val="001E4AC2"/>
    <w:rsid w:val="001E74EB"/>
    <w:rsid w:val="001F554B"/>
    <w:rsid w:val="001F5B75"/>
    <w:rsid w:val="00200DBB"/>
    <w:rsid w:val="002041C8"/>
    <w:rsid w:val="0020552E"/>
    <w:rsid w:val="00212743"/>
    <w:rsid w:val="00221D2E"/>
    <w:rsid w:val="00231B9D"/>
    <w:rsid w:val="0023251A"/>
    <w:rsid w:val="00233166"/>
    <w:rsid w:val="00234086"/>
    <w:rsid w:val="00234C09"/>
    <w:rsid w:val="002379A8"/>
    <w:rsid w:val="00242787"/>
    <w:rsid w:val="00246A25"/>
    <w:rsid w:val="00247097"/>
    <w:rsid w:val="00247543"/>
    <w:rsid w:val="00247D9F"/>
    <w:rsid w:val="00257BFD"/>
    <w:rsid w:val="00260288"/>
    <w:rsid w:val="00270B89"/>
    <w:rsid w:val="00273CC9"/>
    <w:rsid w:val="0027794C"/>
    <w:rsid w:val="00277CA2"/>
    <w:rsid w:val="00283B89"/>
    <w:rsid w:val="002854DD"/>
    <w:rsid w:val="00290DBF"/>
    <w:rsid w:val="002A0E38"/>
    <w:rsid w:val="002A51B1"/>
    <w:rsid w:val="002B1BF7"/>
    <w:rsid w:val="002C023D"/>
    <w:rsid w:val="002C2A0E"/>
    <w:rsid w:val="002C4F92"/>
    <w:rsid w:val="002D26DD"/>
    <w:rsid w:val="002E7008"/>
    <w:rsid w:val="002E797C"/>
    <w:rsid w:val="002F456D"/>
    <w:rsid w:val="002F5128"/>
    <w:rsid w:val="002F7EC0"/>
    <w:rsid w:val="00304DBB"/>
    <w:rsid w:val="0030580D"/>
    <w:rsid w:val="0032314D"/>
    <w:rsid w:val="00327965"/>
    <w:rsid w:val="0033082F"/>
    <w:rsid w:val="00345444"/>
    <w:rsid w:val="003521F6"/>
    <w:rsid w:val="003547AC"/>
    <w:rsid w:val="003552BF"/>
    <w:rsid w:val="003560EE"/>
    <w:rsid w:val="00363666"/>
    <w:rsid w:val="00363E2F"/>
    <w:rsid w:val="00382EA6"/>
    <w:rsid w:val="003876AB"/>
    <w:rsid w:val="00387EA5"/>
    <w:rsid w:val="003942AF"/>
    <w:rsid w:val="003A0212"/>
    <w:rsid w:val="003A058B"/>
    <w:rsid w:val="003A6AE1"/>
    <w:rsid w:val="003B5244"/>
    <w:rsid w:val="003D49D3"/>
    <w:rsid w:val="003D5632"/>
    <w:rsid w:val="003E0C41"/>
    <w:rsid w:val="003E1196"/>
    <w:rsid w:val="003E6072"/>
    <w:rsid w:val="003F31E8"/>
    <w:rsid w:val="003F55C9"/>
    <w:rsid w:val="00403025"/>
    <w:rsid w:val="00406034"/>
    <w:rsid w:val="00417F8F"/>
    <w:rsid w:val="00424A77"/>
    <w:rsid w:val="00424DC5"/>
    <w:rsid w:val="00437F6A"/>
    <w:rsid w:val="0045014B"/>
    <w:rsid w:val="004513A3"/>
    <w:rsid w:val="0046290A"/>
    <w:rsid w:val="00477629"/>
    <w:rsid w:val="00482414"/>
    <w:rsid w:val="00490B8F"/>
    <w:rsid w:val="00493CE1"/>
    <w:rsid w:val="004A0B22"/>
    <w:rsid w:val="004A352B"/>
    <w:rsid w:val="004B54AC"/>
    <w:rsid w:val="004C3CB7"/>
    <w:rsid w:val="004D43B3"/>
    <w:rsid w:val="004D47D8"/>
    <w:rsid w:val="004D7372"/>
    <w:rsid w:val="004D7C65"/>
    <w:rsid w:val="004F3F42"/>
    <w:rsid w:val="004F6538"/>
    <w:rsid w:val="005033B5"/>
    <w:rsid w:val="0050675E"/>
    <w:rsid w:val="00513651"/>
    <w:rsid w:val="00514FFB"/>
    <w:rsid w:val="005201B5"/>
    <w:rsid w:val="005312D9"/>
    <w:rsid w:val="00534FE1"/>
    <w:rsid w:val="00536089"/>
    <w:rsid w:val="005415CB"/>
    <w:rsid w:val="005416D9"/>
    <w:rsid w:val="0057493D"/>
    <w:rsid w:val="005923D3"/>
    <w:rsid w:val="005A22A5"/>
    <w:rsid w:val="005A32CF"/>
    <w:rsid w:val="005C7B8F"/>
    <w:rsid w:val="005D5447"/>
    <w:rsid w:val="005D7C26"/>
    <w:rsid w:val="005E5E00"/>
    <w:rsid w:val="005F4894"/>
    <w:rsid w:val="00610598"/>
    <w:rsid w:val="0062117D"/>
    <w:rsid w:val="006251E3"/>
    <w:rsid w:val="006262C3"/>
    <w:rsid w:val="00631929"/>
    <w:rsid w:val="00633A80"/>
    <w:rsid w:val="00636773"/>
    <w:rsid w:val="00637719"/>
    <w:rsid w:val="00654125"/>
    <w:rsid w:val="006546F1"/>
    <w:rsid w:val="00676A32"/>
    <w:rsid w:val="006856E7"/>
    <w:rsid w:val="00685F1F"/>
    <w:rsid w:val="006C5245"/>
    <w:rsid w:val="006C712E"/>
    <w:rsid w:val="006E1B75"/>
    <w:rsid w:val="006F0A55"/>
    <w:rsid w:val="00700062"/>
    <w:rsid w:val="0070180F"/>
    <w:rsid w:val="00703770"/>
    <w:rsid w:val="00706547"/>
    <w:rsid w:val="00710626"/>
    <w:rsid w:val="00725365"/>
    <w:rsid w:val="007369D9"/>
    <w:rsid w:val="00746E96"/>
    <w:rsid w:val="00750418"/>
    <w:rsid w:val="00753A74"/>
    <w:rsid w:val="00757E7B"/>
    <w:rsid w:val="0076060F"/>
    <w:rsid w:val="007607F9"/>
    <w:rsid w:val="00773ECB"/>
    <w:rsid w:val="00785F75"/>
    <w:rsid w:val="00786342"/>
    <w:rsid w:val="0079033B"/>
    <w:rsid w:val="00793E40"/>
    <w:rsid w:val="00793F17"/>
    <w:rsid w:val="00794624"/>
    <w:rsid w:val="007962CA"/>
    <w:rsid w:val="007A34A8"/>
    <w:rsid w:val="007A5BFA"/>
    <w:rsid w:val="007B2EBF"/>
    <w:rsid w:val="007B5800"/>
    <w:rsid w:val="007B6FCC"/>
    <w:rsid w:val="007C1704"/>
    <w:rsid w:val="007D2C4F"/>
    <w:rsid w:val="007D3A02"/>
    <w:rsid w:val="007D6CAE"/>
    <w:rsid w:val="007F16B5"/>
    <w:rsid w:val="007F2537"/>
    <w:rsid w:val="00802AEA"/>
    <w:rsid w:val="008118B3"/>
    <w:rsid w:val="00832E74"/>
    <w:rsid w:val="00835474"/>
    <w:rsid w:val="00846BBF"/>
    <w:rsid w:val="0085054A"/>
    <w:rsid w:val="00862E0B"/>
    <w:rsid w:val="0087358F"/>
    <w:rsid w:val="0087765E"/>
    <w:rsid w:val="00877B0D"/>
    <w:rsid w:val="00884966"/>
    <w:rsid w:val="00894397"/>
    <w:rsid w:val="008A4206"/>
    <w:rsid w:val="008A4A64"/>
    <w:rsid w:val="008B0AD8"/>
    <w:rsid w:val="008B6971"/>
    <w:rsid w:val="008C14E6"/>
    <w:rsid w:val="008C34A3"/>
    <w:rsid w:val="008D5DDD"/>
    <w:rsid w:val="008E2D14"/>
    <w:rsid w:val="008E52D9"/>
    <w:rsid w:val="008E5380"/>
    <w:rsid w:val="008E6DFF"/>
    <w:rsid w:val="008F7053"/>
    <w:rsid w:val="0090280E"/>
    <w:rsid w:val="00911F7D"/>
    <w:rsid w:val="00914FE5"/>
    <w:rsid w:val="0091668D"/>
    <w:rsid w:val="009256CB"/>
    <w:rsid w:val="009343F1"/>
    <w:rsid w:val="00946B55"/>
    <w:rsid w:val="00947FDA"/>
    <w:rsid w:val="00952BF0"/>
    <w:rsid w:val="009609FE"/>
    <w:rsid w:val="0096130F"/>
    <w:rsid w:val="009713EF"/>
    <w:rsid w:val="0097152F"/>
    <w:rsid w:val="00971783"/>
    <w:rsid w:val="00977841"/>
    <w:rsid w:val="009853BF"/>
    <w:rsid w:val="00986AF8"/>
    <w:rsid w:val="00992C08"/>
    <w:rsid w:val="00994986"/>
    <w:rsid w:val="00995F6C"/>
    <w:rsid w:val="009A515C"/>
    <w:rsid w:val="009A6A62"/>
    <w:rsid w:val="009B10AB"/>
    <w:rsid w:val="009B3D87"/>
    <w:rsid w:val="009C2B69"/>
    <w:rsid w:val="009E18FB"/>
    <w:rsid w:val="009E25FD"/>
    <w:rsid w:val="009E4D11"/>
    <w:rsid w:val="009E4F00"/>
    <w:rsid w:val="009F50BF"/>
    <w:rsid w:val="00A013AE"/>
    <w:rsid w:val="00A341F2"/>
    <w:rsid w:val="00A41897"/>
    <w:rsid w:val="00A459DA"/>
    <w:rsid w:val="00A53FEF"/>
    <w:rsid w:val="00A65A34"/>
    <w:rsid w:val="00A67E22"/>
    <w:rsid w:val="00A70071"/>
    <w:rsid w:val="00A75210"/>
    <w:rsid w:val="00A8556D"/>
    <w:rsid w:val="00A951BF"/>
    <w:rsid w:val="00AA32A4"/>
    <w:rsid w:val="00AA35A7"/>
    <w:rsid w:val="00AD769F"/>
    <w:rsid w:val="00AD78C6"/>
    <w:rsid w:val="00AE3E73"/>
    <w:rsid w:val="00AE4CFB"/>
    <w:rsid w:val="00AF065E"/>
    <w:rsid w:val="00AF38D0"/>
    <w:rsid w:val="00AF4160"/>
    <w:rsid w:val="00AF4943"/>
    <w:rsid w:val="00AF657D"/>
    <w:rsid w:val="00B06BC9"/>
    <w:rsid w:val="00B0756A"/>
    <w:rsid w:val="00B17599"/>
    <w:rsid w:val="00B20EE4"/>
    <w:rsid w:val="00B32385"/>
    <w:rsid w:val="00B41D6F"/>
    <w:rsid w:val="00B439F9"/>
    <w:rsid w:val="00B44B74"/>
    <w:rsid w:val="00B601C1"/>
    <w:rsid w:val="00B61E9E"/>
    <w:rsid w:val="00B67BEF"/>
    <w:rsid w:val="00B80380"/>
    <w:rsid w:val="00B81BC0"/>
    <w:rsid w:val="00B92C26"/>
    <w:rsid w:val="00BA09D6"/>
    <w:rsid w:val="00BF1DAC"/>
    <w:rsid w:val="00BF303B"/>
    <w:rsid w:val="00C01B95"/>
    <w:rsid w:val="00C401D8"/>
    <w:rsid w:val="00C42E45"/>
    <w:rsid w:val="00C42F38"/>
    <w:rsid w:val="00C459DF"/>
    <w:rsid w:val="00C558F2"/>
    <w:rsid w:val="00C6144A"/>
    <w:rsid w:val="00C70CD5"/>
    <w:rsid w:val="00C81A10"/>
    <w:rsid w:val="00C87DFD"/>
    <w:rsid w:val="00C91BEB"/>
    <w:rsid w:val="00C94C42"/>
    <w:rsid w:val="00CA1DF4"/>
    <w:rsid w:val="00CA5C36"/>
    <w:rsid w:val="00CA7B53"/>
    <w:rsid w:val="00CB53D9"/>
    <w:rsid w:val="00CC4D6C"/>
    <w:rsid w:val="00CC72D5"/>
    <w:rsid w:val="00CD08DC"/>
    <w:rsid w:val="00CD6023"/>
    <w:rsid w:val="00CF0FD1"/>
    <w:rsid w:val="00CF4CDA"/>
    <w:rsid w:val="00D016DA"/>
    <w:rsid w:val="00D03FF9"/>
    <w:rsid w:val="00D04B3B"/>
    <w:rsid w:val="00D12AEB"/>
    <w:rsid w:val="00D20A53"/>
    <w:rsid w:val="00D21829"/>
    <w:rsid w:val="00D222B7"/>
    <w:rsid w:val="00D223F3"/>
    <w:rsid w:val="00D277DF"/>
    <w:rsid w:val="00D30A78"/>
    <w:rsid w:val="00D31755"/>
    <w:rsid w:val="00D32BE8"/>
    <w:rsid w:val="00D5301C"/>
    <w:rsid w:val="00D53EFE"/>
    <w:rsid w:val="00D55461"/>
    <w:rsid w:val="00D555D1"/>
    <w:rsid w:val="00D64E85"/>
    <w:rsid w:val="00D705B8"/>
    <w:rsid w:val="00D9213F"/>
    <w:rsid w:val="00D937F6"/>
    <w:rsid w:val="00D94FB0"/>
    <w:rsid w:val="00D958E8"/>
    <w:rsid w:val="00DA539E"/>
    <w:rsid w:val="00DB1B96"/>
    <w:rsid w:val="00DB33C5"/>
    <w:rsid w:val="00DB5935"/>
    <w:rsid w:val="00DC4B7F"/>
    <w:rsid w:val="00DC5398"/>
    <w:rsid w:val="00DD17DA"/>
    <w:rsid w:val="00DD29B1"/>
    <w:rsid w:val="00DD2C80"/>
    <w:rsid w:val="00DD4260"/>
    <w:rsid w:val="00DE7FB6"/>
    <w:rsid w:val="00DF72E7"/>
    <w:rsid w:val="00E0663C"/>
    <w:rsid w:val="00E21D6E"/>
    <w:rsid w:val="00E24529"/>
    <w:rsid w:val="00E33DF1"/>
    <w:rsid w:val="00E44097"/>
    <w:rsid w:val="00E610A9"/>
    <w:rsid w:val="00E65C9D"/>
    <w:rsid w:val="00E7511C"/>
    <w:rsid w:val="00E75AA7"/>
    <w:rsid w:val="00E80A35"/>
    <w:rsid w:val="00E96304"/>
    <w:rsid w:val="00E97CA7"/>
    <w:rsid w:val="00EA191E"/>
    <w:rsid w:val="00EA2A00"/>
    <w:rsid w:val="00EB5673"/>
    <w:rsid w:val="00EC32C7"/>
    <w:rsid w:val="00EC3BF2"/>
    <w:rsid w:val="00ED2A29"/>
    <w:rsid w:val="00ED5DC9"/>
    <w:rsid w:val="00EE5D9A"/>
    <w:rsid w:val="00EF739E"/>
    <w:rsid w:val="00EF7D57"/>
    <w:rsid w:val="00F013DB"/>
    <w:rsid w:val="00F32FEB"/>
    <w:rsid w:val="00F3453D"/>
    <w:rsid w:val="00F537B3"/>
    <w:rsid w:val="00F54712"/>
    <w:rsid w:val="00F55085"/>
    <w:rsid w:val="00F55F24"/>
    <w:rsid w:val="00F573D3"/>
    <w:rsid w:val="00F57B46"/>
    <w:rsid w:val="00F70BBE"/>
    <w:rsid w:val="00F70E8A"/>
    <w:rsid w:val="00F75C59"/>
    <w:rsid w:val="00F77F40"/>
    <w:rsid w:val="00F8346C"/>
    <w:rsid w:val="00F86A17"/>
    <w:rsid w:val="00F969D2"/>
    <w:rsid w:val="00FA0FAE"/>
    <w:rsid w:val="00FA3F6F"/>
    <w:rsid w:val="00FB12A0"/>
    <w:rsid w:val="00FC256E"/>
    <w:rsid w:val="00FE016E"/>
    <w:rsid w:val="00FE3028"/>
    <w:rsid w:val="00FE68AB"/>
    <w:rsid w:val="00FE7052"/>
    <w:rsid w:val="00FF0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3C722B6"/>
  <w15:chartTrackingRefBased/>
  <w15:docId w15:val="{A95A60C5-9016-40D2-A256-1066EDAFD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92C08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911F7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11F7D"/>
  </w:style>
  <w:style w:type="paragraph" w:styleId="a6">
    <w:name w:val="footer"/>
    <w:basedOn w:val="a"/>
    <w:link w:val="a7"/>
    <w:uiPriority w:val="99"/>
    <w:unhideWhenUsed/>
    <w:rsid w:val="00911F7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11F7D"/>
  </w:style>
  <w:style w:type="character" w:styleId="a8">
    <w:name w:val="Hyperlink"/>
    <w:basedOn w:val="a0"/>
    <w:uiPriority w:val="99"/>
    <w:unhideWhenUsed/>
    <w:rsid w:val="00190C2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90C2D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3A058B"/>
    <w:rPr>
      <w:color w:val="954F72" w:themeColor="followed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196132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196132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196132"/>
  </w:style>
  <w:style w:type="paragraph" w:styleId="ad">
    <w:name w:val="annotation subject"/>
    <w:basedOn w:val="ab"/>
    <w:next w:val="ab"/>
    <w:link w:val="ae"/>
    <w:uiPriority w:val="99"/>
    <w:semiHidden/>
    <w:unhideWhenUsed/>
    <w:rsid w:val="0019613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9613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685F1F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85F1F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85F1F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85F1F"/>
    <w:rPr>
      <w:rFonts w:ascii="游明朝" w:eastAsia="游明朝" w:hAnsi="游明朝"/>
      <w:noProof/>
      <w:sz w:val="20"/>
    </w:rPr>
  </w:style>
  <w:style w:type="character" w:styleId="af">
    <w:name w:val="line number"/>
    <w:basedOn w:val="a0"/>
    <w:uiPriority w:val="99"/>
    <w:semiHidden/>
    <w:unhideWhenUsed/>
    <w:rsid w:val="002041C8"/>
  </w:style>
  <w:style w:type="paragraph" w:styleId="af0">
    <w:name w:val="Revision"/>
    <w:hidden/>
    <w:uiPriority w:val="99"/>
    <w:semiHidden/>
    <w:rsid w:val="00AF38D0"/>
  </w:style>
  <w:style w:type="character" w:styleId="af1">
    <w:name w:val="Unresolved Mention"/>
    <w:basedOn w:val="a0"/>
    <w:uiPriority w:val="99"/>
    <w:rsid w:val="00E751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6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3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片岡 真由美</cp:lastModifiedBy>
  <cp:revision>28</cp:revision>
  <cp:lastPrinted>2022-08-01T14:18:00Z</cp:lastPrinted>
  <dcterms:created xsi:type="dcterms:W3CDTF">2022-08-01T02:20:00Z</dcterms:created>
  <dcterms:modified xsi:type="dcterms:W3CDTF">2022-08-05T05:19:00Z</dcterms:modified>
</cp:coreProperties>
</file>